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7CAE5" w14:textId="77777777" w:rsidR="002E0F41" w:rsidRDefault="002E0F41" w:rsidP="002E0F41">
      <w:pPr>
        <w:spacing w:line="360" w:lineRule="auto"/>
        <w:jc w:val="both"/>
        <w:rPr>
          <w:lang w:val="en-US"/>
        </w:rPr>
      </w:pPr>
      <w:r w:rsidRPr="00992C66">
        <w:t>S2</w:t>
      </w:r>
      <w:r>
        <w:rPr>
          <w:lang w:val="en-US"/>
        </w:rPr>
        <w:t xml:space="preserve"> Methods</w:t>
      </w:r>
    </w:p>
    <w:p w14:paraId="24F77FB2" w14:textId="327CC5AA" w:rsidR="002E0F41" w:rsidRPr="001C735F" w:rsidRDefault="002E0F41" w:rsidP="002E0F41">
      <w:pPr>
        <w:spacing w:line="360" w:lineRule="auto"/>
        <w:jc w:val="both"/>
        <w:rPr>
          <w:szCs w:val="24"/>
          <w:lang w:val="en-US"/>
        </w:rPr>
      </w:pPr>
      <w:r w:rsidRPr="00992C66">
        <w:t xml:space="preserve">Laboratory rearing protocol </w:t>
      </w:r>
    </w:p>
    <w:p w14:paraId="45EA9D24" w14:textId="77777777" w:rsidR="002E0F41" w:rsidRPr="00992C66" w:rsidRDefault="002E0F41" w:rsidP="002E0F41">
      <w:pPr>
        <w:spacing w:line="360" w:lineRule="auto"/>
        <w:jc w:val="both"/>
        <w:rPr>
          <w:szCs w:val="24"/>
        </w:rPr>
      </w:pPr>
      <w:r w:rsidRPr="00992C66">
        <w:rPr>
          <w:szCs w:val="24"/>
        </w:rPr>
        <w:t xml:space="preserve">The </w:t>
      </w:r>
      <w:r w:rsidRPr="00992C66">
        <w:rPr>
          <w:i/>
          <w:iCs/>
          <w:szCs w:val="24"/>
        </w:rPr>
        <w:t xml:space="preserve">Ae. albopictus </w:t>
      </w:r>
      <w:r w:rsidRPr="00992C66">
        <w:rPr>
          <w:szCs w:val="24"/>
        </w:rPr>
        <w:t xml:space="preserve">mosquitoes used were obtained from a colony of mosquitoes collected in New York State, USA. Adult females were provisioned with defibrinated horse blood every 3-4 days using an artificial feeder (Hemotek Discovery Workshops, Accrington, UK) and provided with substrate for egg laying. Eggs between 2-4 weeks old were vacuum hatched in dechlorinated water over a period of 36 hours. First larval instars were reared at a density of 50 larvae per cup and provisioned with five pellets of fish food </w:t>
      </w:r>
      <w:r w:rsidRPr="00992C66">
        <w:rPr>
          <w:b/>
          <w:bCs/>
          <w:szCs w:val="24"/>
        </w:rPr>
        <w:t>(</w:t>
      </w:r>
      <w:r w:rsidRPr="00992C66">
        <w:rPr>
          <w:i/>
          <w:iCs/>
          <w:szCs w:val="24"/>
        </w:rPr>
        <w:t>Tetra Cichlid Colour</w:t>
      </w:r>
      <w:r w:rsidRPr="00992C66">
        <w:rPr>
          <w:szCs w:val="24"/>
        </w:rPr>
        <w:t>TM</w:t>
      </w:r>
      <w:r w:rsidRPr="00992C66">
        <w:rPr>
          <w:b/>
          <w:bCs/>
          <w:szCs w:val="24"/>
        </w:rPr>
        <w:t xml:space="preserve">) </w:t>
      </w:r>
      <w:r w:rsidRPr="00992C66">
        <w:rPr>
          <w:szCs w:val="24"/>
        </w:rPr>
        <w:t xml:space="preserve">daily. Larval rearing cups were placed in one of two incubators (Panasonic MLR-350H, temperature accuracy ±0.5 ̊C, RH accuracy ±0.5%) running fluctuating temperature treatments simulating mean hourly diurnal temperatures in either logged forest or oil palm plantation sampling sites (Supplementary T2). Relative humidity was kept constant at 85%. Upon emergence, adults were provisioned with 10% sugar solution </w:t>
      </w:r>
      <w:r w:rsidRPr="00992C66">
        <w:rPr>
          <w:i/>
          <w:iCs/>
          <w:szCs w:val="24"/>
        </w:rPr>
        <w:t xml:space="preserve">ad libitum </w:t>
      </w:r>
      <w:r w:rsidRPr="00992C66">
        <w:rPr>
          <w:szCs w:val="24"/>
        </w:rPr>
        <w:t xml:space="preserve">and females offered defibrinated horse blood via </w:t>
      </w:r>
    </w:p>
    <w:p w14:paraId="549B40DF" w14:textId="77777777" w:rsidR="002E0F41" w:rsidRPr="00992C66" w:rsidRDefault="002E0F41" w:rsidP="002E0F41">
      <w:pPr>
        <w:spacing w:line="360" w:lineRule="auto"/>
        <w:jc w:val="both"/>
        <w:rPr>
          <w:szCs w:val="24"/>
        </w:rPr>
      </w:pPr>
      <w:r w:rsidRPr="00992C66">
        <w:rPr>
          <w:szCs w:val="24"/>
        </w:rPr>
        <w:t xml:space="preserve">a Hemotek feeding system three days after emergence. Mosquitoes that did not fully imbibe were removed from the fecundity experiments. Mosquitoes that failed to feed were offered a bloodmeal each day until a successful feed was achieved or until four additional days had passed. Blood-fed females were transferred into individual laying tubes (2.9cm x 11.7cm) containing damp filter paper as an egg laying substrate. Papers were observed every day for the presence of eggs and the length of the pre-bloodmeal period and first gonotrophic cycle recorded. </w:t>
      </w:r>
    </w:p>
    <w:p w14:paraId="240D1551" w14:textId="6314A033" w:rsidR="002E0F41" w:rsidRDefault="002E0F41" w:rsidP="002E0F41">
      <w:pPr>
        <w:rPr>
          <w:lang w:val="en-US"/>
        </w:rPr>
      </w:pPr>
      <w:r>
        <w:rPr>
          <w:szCs w:val="24"/>
        </w:rPr>
        <w:br w:type="column"/>
      </w:r>
    </w:p>
    <w:p w14:paraId="5BC07A2E" w14:textId="77777777" w:rsidR="00980D22" w:rsidRPr="00980D22" w:rsidRDefault="00980D22">
      <w:pPr>
        <w:rPr>
          <w:lang w:val="en-US"/>
        </w:rPr>
      </w:pPr>
    </w:p>
    <w:sectPr w:rsidR="00980D22" w:rsidRPr="00980D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D22"/>
    <w:rsid w:val="000421B5"/>
    <w:rsid w:val="00074E75"/>
    <w:rsid w:val="00093D0B"/>
    <w:rsid w:val="000D7901"/>
    <w:rsid w:val="00100B52"/>
    <w:rsid w:val="001278B2"/>
    <w:rsid w:val="00147977"/>
    <w:rsid w:val="001A3691"/>
    <w:rsid w:val="001F57C7"/>
    <w:rsid w:val="00295F07"/>
    <w:rsid w:val="002B062D"/>
    <w:rsid w:val="002E0F41"/>
    <w:rsid w:val="003254E4"/>
    <w:rsid w:val="00345BDD"/>
    <w:rsid w:val="00366F31"/>
    <w:rsid w:val="003D3F81"/>
    <w:rsid w:val="003E4592"/>
    <w:rsid w:val="00442946"/>
    <w:rsid w:val="004D100C"/>
    <w:rsid w:val="004F2455"/>
    <w:rsid w:val="00535A51"/>
    <w:rsid w:val="005748FA"/>
    <w:rsid w:val="00592343"/>
    <w:rsid w:val="005A4118"/>
    <w:rsid w:val="00613A41"/>
    <w:rsid w:val="00622B92"/>
    <w:rsid w:val="0064202C"/>
    <w:rsid w:val="006746B0"/>
    <w:rsid w:val="00681A16"/>
    <w:rsid w:val="006A6258"/>
    <w:rsid w:val="006C5103"/>
    <w:rsid w:val="006F32D6"/>
    <w:rsid w:val="007A2067"/>
    <w:rsid w:val="007B27FA"/>
    <w:rsid w:val="007E7F03"/>
    <w:rsid w:val="00842AAC"/>
    <w:rsid w:val="008476B2"/>
    <w:rsid w:val="008A4A7E"/>
    <w:rsid w:val="008D27E8"/>
    <w:rsid w:val="008E1A3F"/>
    <w:rsid w:val="008F6D2B"/>
    <w:rsid w:val="00926921"/>
    <w:rsid w:val="00954F3B"/>
    <w:rsid w:val="00980D22"/>
    <w:rsid w:val="00987F58"/>
    <w:rsid w:val="00A102D3"/>
    <w:rsid w:val="00A962E5"/>
    <w:rsid w:val="00AC389D"/>
    <w:rsid w:val="00B72A2D"/>
    <w:rsid w:val="00C11663"/>
    <w:rsid w:val="00C26C23"/>
    <w:rsid w:val="00C83CB2"/>
    <w:rsid w:val="00C9315E"/>
    <w:rsid w:val="00CA2135"/>
    <w:rsid w:val="00D10F0B"/>
    <w:rsid w:val="00D51484"/>
    <w:rsid w:val="00D57BE1"/>
    <w:rsid w:val="00E311E2"/>
    <w:rsid w:val="00E45668"/>
    <w:rsid w:val="00E67DAD"/>
    <w:rsid w:val="00EF7B2D"/>
    <w:rsid w:val="00F17C5F"/>
    <w:rsid w:val="00F21900"/>
    <w:rsid w:val="00F94185"/>
    <w:rsid w:val="00FC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3CC66"/>
  <w15:chartTrackingRefBased/>
  <w15:docId w15:val="{CAA13174-929D-2541-8B65-A173F2499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402</Characters>
  <Application>Microsoft Office Word</Application>
  <DocSecurity>0</DocSecurity>
  <Lines>19</Lines>
  <Paragraphs>2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3-03T22:01:00Z</dcterms:created>
  <dcterms:modified xsi:type="dcterms:W3CDTF">2022-03-03T22:01:00Z</dcterms:modified>
</cp:coreProperties>
</file>